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APPENDIX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. List of character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b/>
          <w:bCs/>
        </w:rPr>
      </w:r>
    </w:p>
    <w:p>
      <w:pPr>
        <w:pStyle w:val="Normal"/>
        <w:spacing w:lineRule="auto" w:line="240" w:before="0" w:after="0"/>
        <w:rPr>
          <w:b/>
          <w:bCs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Cranial character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aranasal Sinus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. Ethmofrontal sinus (Type II): 0= present; 1= ab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. Splenofrontal sinus (Type I): 0= present; 1= ab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. Maxillary sinus: 0= present; 1= ab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4. Anterior ethmoidal sinus: 0= present; 1= ab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5. Sphenoidal sinus: 0= present; 1= ab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Zygomatic reg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6. Zygomatic-facial foramen: 0= small relative to M1 breadth; 1= large relative to M1 breadth; 2= very large relative to M1 breadth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7. Zygomatic arch position: 0= above the alveolar border of the maxilla; 1= below the alveolar border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8. Extent of inferior orbital fissure: 0= ventrolateral limit of the inferior orbital fissure does not reach the zygomatic arch; 1= the ventrolateral limit of the inferior orbital fissure reaches the zygomatic arch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9. Zygomatic-parietal contact at pterion: 0= no postorbital closure; 1= zygomatic-parietal contact; 2= alisphenoid-frontal contac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Lacrimal Reg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0. Position of lacrimal foramen: 0= outside orbital margin; 1= within the orbit or on the rim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1. Extraorbital exposure of the lacrimal: 0= lacrimal fossa is complete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nteriorly by maxillary; 1= lacrimal has some facial exposure; 2= lacrimal contact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asal (excludes maxillary-frontal contact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2. Zygomatic-lacrimal contact (cranial character 26 in Kay et al., 2004)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0= present on ventral orbital rim; 1= absent on ventral orbital rim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3. Contact between lacrimal and palatine bones (cranial character 28 i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Kay et al., 2004): 0= contact present; 1= lacrimal and palatine separated; contac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etween frontal and maxilla contact (or in some taxa, by a small os planum of th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thmoid); 2= separated by a large os planum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Facial reg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4. Position of the infraorbital foramen relative to the Frankfurt horizontal plane: 0= posterior to P4; 1= positioned above P4 through P3; 2= positioned above P2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5. Angle of cranial kyphosis: 0= (≤ 140°); 1= (&gt;140°, &lt; 155°); 2= (≥ 155°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6. Nasal fossa width (character 25 in Horovitz, 1999): 0= narrower tha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palate width; 1= broader than the palate width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17. Nasal capsule: 0=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rocessus alar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uperior present; 1=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rocessus alar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uperior ab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8. Snout length: 0= long snout; 1= short snou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9. Maxilla depth: 0= deep; 1= shallow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0. Inter-incisor diastema width: 0= broad and wider than that of extant haplorhines; 1= narrow, haplorhine-lik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1. Ascending wing of premaxilla: 0= narrow; 1= broa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Temporomandibular reg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2. Postglenoid foramen: 0= absent; 1= small; 2= larg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3. Temporomandibular joint morphology: 0= biconcave and transversely wide; 1= anteroposteriorly oriente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4. Postglenoid process size (100 times postglenoid process length divided by prosthion-inion length): 0= weak or absent (&lt; 0.39); 1= strong (≥ 0.39, &lt; 0.69); 2= very strong (≥ 0.69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terygoid and palatal reg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5. Palate shape: 0= v-shaped (the distance between lingual surfaces of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upper canines divided by the between the lingual surfaces of the upper secon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olars is &lt; 0.39); 1= intermediate (ratio values of ≥ 0.39, ≤ 0.64); 2= approach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arallel (ratio values &gt; 0.64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6. Interpterygoid fossa (Du Brul, 1965): 0= deep; 1= shallow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7. Length of medial pterygoid plate: 0= long medial pterygoid plate extending one-third to one half of the distance to the anterior surface of the bulla enclosing a large fossa between medial and lateral pterygoids; 1= short but distinct from lateral pterygoid plate for its entire dorsoventral extent. Ventrally, there is a hamular process; more dorsally the plate merges with the lateral plate or if distinct, the fossa is slit-like; 2= medial pterygoid plate entirely absent, or reduced to a low rugosity. Only the hamulus is pre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8. Encroachment of the auditory bulla on the pterygoid fossa: 0= no encroachment; 1= encroachment by the anterior accessory cavity; 2= present and formed by the tympanic cavity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. Nature of contact between the lateral pterygoid plate and the bulla wall: 0= absent; 1= laminar; 2= abutting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0. Extent of contact between the lateral pterygoid plate and the bulla wall: 0= slight; 1= or very extensiv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1. Pyramidal process of palate and post-alveolar notch: 0= no post-alveolar notch between the pyramidal process and the maxillary tuberosity; 1= offset from maxillary tuberosity by a distinct post-alveolar notch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2. Mediolateral position of pyramidal processes (100 times the ratio of inter-pyramidal breadth to outer M1 palate breadth): 0= medially placed (≤ 43); 1= intermediate (&gt; 43, ≤ 64); 2= laterally placed (&gt; 64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3. Posterior palatine torus: 0= present; 1= ab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4. Posterior nasal spine: 0= reduced or absent; 1= small but distinct; 2= robust and long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5. Posterior extent of the turbinates: 0= extend posterior to the palatine; 1= completely anterior to the palatin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6. Angle of the incisive canal in palate: 0= obliquely oriented with respect to the plane of the palate; 1= more closely resembles a right angle with the palat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Temporal foss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7. Temporal emissary foramen: 0= present and large; 1= small or ab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Nucal reg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8. Paroccipital processes: 0= forms a distinct shelf or process; 1= forms a raised ridge; 2= weak or ab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9. Pneumatization of mastoid (cranial character 3 in Kay et al., 2004): 0= absent; 1= pre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Orbital reg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40. Lateral cranial profile at glabella: 0= depressed; 1= flat; 2= convex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41. Interorbital fenestra: 0= absent; 1= pre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42. Size of orbits: 0= small; 1= large; 2= extremely larg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43. Orbital convergence: 0= (&lt; 55°); 1= (55°-65°); 2= (&gt; 65°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44. Interorbital breadth: 0= narrow; 1= broad; 2= extremely broa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45. Exposure of vomer in orbit: 0= unexposed; 1= expose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46. Postorbital closure: 0= none; 1= postorbital bar present; 2= postorbital septum pre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47. Composition of the postorbital septum: 0= zygomatic forms most of the septum; 1= frontal forms most of the septum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48. Position of interorbital constriction relative to olfactory tract: 0= absent; 1= present below olfactory trac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49. Foramen rotundum: 0= superior orbital fissure transmits maxillary nerve; 1= separate foramen (f.rotundum) for maxillary nerv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50. Metopic suture in adults: 0= unfused; 1= fuse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Ear reg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51. Cochlear housing as exposed in middle ear: 0= singular; 1= dual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52. Transbullar septa: 0= ventrolateral region of middle ear without septa; 1= anteroventral region with septa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53. Transverse septum arising from the cochlear housing: 0= absent; 1= present and forming the lateral wall of an anterior accessory cavity pneumatized from the tympanic cavity; 2= present and forming the lateral wall of an anterior accessory cavity pneumatized from the epitympanic reces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54. Extent of pneumatization of anterior accessory cavity: 0= anterior accessory cavity lies anterior to the tympanic cavity and is not trabeculated; 1= anterior accessory cavity extends medial to the tympanic cavity, and is trabeculate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55. Presence or absence of perbullar pathway for the internal carotid artery: 0= absent; 1= present and formed exclusively by the petrosal bon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56. Anteroposterior location of posterior carotid foramen in bulla: 0= posterior to line joining midpoints of tympanic bones; 1= anterior to this lin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57. Mediolateral position of posterior carotid foramen in bulla: 0= medial; 1= midline of the bulla; 2= lateral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58. Ventrodorsal position of the carotid foramen in the bulla: 0= dorsal, adjacent to basioccipital or mastoid bone; 1= ventral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59. Position of posterior carotid foramen relative to fenestra cochleae: 0= posterior; 1= ventral; 2= anterior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60. Position of the internal carotid canal relative to the fenestra cochleae: 0= runs across ventral lip of the fenestra cochleae, shielding it from ventral view when a canal is present; 1= internal carotid canal does not shield the fenestra cochleae from ventral view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61. Position of the portion of the internal carotid / promontory artery (or its accompanying nerves) lying on the promontorium anterior to the fenestr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ochleae: 0= on ventrolateral surface of promontorium; 1= contacting only the cupula of the cochlea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62. Size of stapedial and promontory canals: 0= both stapedial and promontory canals are large; 1= stapedial slightly smaller than promontory; 2= stapedial highly reduced or absent altogether; 3= stapedial larger than promontory; 4= both promontory and stapedial canals ab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63. Morphology of promontory canal, when present: 0= open trough; 1= complete canal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64. Canal for internal carotid artery or nerves: 0= absent; 1= pre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65. Position of ventral edge of the tympanic bone: 0= intrabullar or aphaneric; 1= extrabullar or phaneric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66. The shape of the tympanic bone: 0= ribbon-like or only slightly expanded; 1= laterally expanded into a collar or tub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67. Morphology of annular bridge: 0= Linea semicircularis or partial anular bridge formed on the entotympanic bulla; 1= Linea semicircularis formed on the petrosal bulla; 2= a complete annular bridge pre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68. Flange of basioccipital overlapping medial bulla wall: 0= absent or minimal; 1= extensiv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69. Basioccipital stem:0= narrow; 1= broa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70. Suprameatal foramen: 0= absent; 1= present, small and in the posterior root of the zygomatic arch; 2= present, large, and above the external auditory meatu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71. Patent parotic fissure: 0= present; 1= ab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72. Enclosure of intratympanic portion of facial nerve in a bony canal: 0= no canal, facial runs in a sulcus; 1= bony canal pre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73. Epitympanic crest: 0= absent; 1= pre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Brain and internal cranial character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74. Tentorium cerebelli ossification: 0= absent; 1= pre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75. Vascular canal connecting sigmoid sinus with subarcuate fossa: 0= absent; 1=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re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76. Size of olfactory bulbs: 0= large olfactory lobe; 1= moderate olfactory lobe; 2= small olfactory lob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77. Relative brain size: 0= small; 1= large; 2= very larg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Mandibl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78. Symphyseal orientation: 0= more horizontal orientation of planum alveolare; 1= more vertically oriented relative to </w:t>
      </w:r>
      <w:r>
        <w:rPr>
          <w:rFonts w:cs="Times New Roman" w:ascii="Times New Roman" w:hAnsi="Times New Roman"/>
          <w:i w:val="false"/>
          <w:iCs w:val="false"/>
          <w:sz w:val="24"/>
          <w:szCs w:val="24"/>
          <w:lang w:val="en-US"/>
        </w:rPr>
        <w:t>planum alveolare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79. Lateral profile of mandible </w:t>
      </w:r>
      <w:r>
        <w:rPr>
          <w:rFonts w:cs="Times New Roman" w:ascii="Times New Roman" w:hAnsi="Times New Roman"/>
          <w:sz w:val="24"/>
          <w:szCs w:val="24"/>
          <w:lang w:val="en-US"/>
        </w:rPr>
        <w:t>[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ratio of mandible depth </w:t>
      </w:r>
      <w:r>
        <w:rPr>
          <w:rFonts w:cs="Times New Roman" w:ascii="Times New Roman" w:hAnsi="Times New Roman"/>
          <w:sz w:val="24"/>
          <w:szCs w:val="24"/>
          <w:lang w:val="en-US"/>
        </w:rPr>
        <w:t>(</w:t>
      </w:r>
      <w:r>
        <w:rPr>
          <w:rFonts w:cs="Times New Roman" w:ascii="Times New Roman" w:hAnsi="Times New Roman"/>
          <w:sz w:val="24"/>
          <w:szCs w:val="24"/>
          <w:lang w:val="en-US"/>
        </w:rPr>
        <w:t>measured buccally</w:t>
      </w:r>
      <w:r>
        <w:rPr>
          <w:rFonts w:cs="Times New Roman" w:ascii="Times New Roman" w:hAnsi="Times New Roman"/>
          <w:sz w:val="24"/>
          <w:szCs w:val="24"/>
          <w:lang w:val="en-US"/>
        </w:rPr>
        <w:t>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t p2 and m2</w:t>
      </w:r>
      <w:r>
        <w:rPr>
          <w:rFonts w:cs="Times New Roman" w:ascii="Times New Roman" w:hAnsi="Times New Roman"/>
          <w:sz w:val="24"/>
          <w:szCs w:val="24"/>
          <w:lang w:val="en-US"/>
        </w:rPr>
        <w:t>]</w:t>
      </w:r>
      <w:r>
        <w:rPr>
          <w:rFonts w:cs="Times New Roman" w:ascii="Times New Roman" w:hAnsi="Times New Roman"/>
          <w:sz w:val="24"/>
          <w:szCs w:val="24"/>
          <w:lang w:val="en-US"/>
        </w:rPr>
        <w:t>: 0= superior and inferior border of the mandibular corpus are essentially parallel from the premolar to the mandibular angle (≤ 1.26); 1= inferior border deepens posteriorly (&gt; 1.26, ≤ 1.72); 2= “hyper-deep” (&gt; 1.72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80. Mandibular corpus depth: 0= shallow; 1= deep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81. Symphyseal fusion in young adult: 0= absent; 1= pre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82. Coronoid height relative to condyle: 0= very far above condyle; 1= above the level of condyle; 2= slightly above or equal to coronoi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83. Condyle height relative to tooth row: 0= at level of tooth row; 1= slightly above; 2= well above tooth row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84. Angle of the mandible: 0= hook-shaped angle; 1= moderately expanded angle; 2= extremely expanded angl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85. Depth of the coronoid-condylar notch: 0= deep; 1= shallow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/>
      </w:r>
    </w:p>
    <w:p>
      <w:pPr>
        <w:pStyle w:val="Normal"/>
        <w:spacing w:lineRule="auto" w:line="240" w:before="0" w:after="0"/>
        <w:rPr>
          <w:b/>
          <w:bCs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Permanent denti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Lower incisor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86. Lower incisor number: 0= three; 1= two; 2= one: i1 present, i2 absent; 3= lower incisors ab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87. Lower incisor occlusal arrangement: 0= edges wear flat producing an arcuate battery from lateral perspective; 1= cusp tips staggere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88. Lower incisor crown spacing: 0= no space; 1= spaces present between crown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89. i2-c1 diastema: 0= present; 1= ab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90. i1-2 size (ratio of i1-2 area to m2 area): 0= very small (≤ 0.69); 1= moderate sized (≥ 0.70, ≤ 1.07); 2= large (&gt; 1.07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91. i1: i2 proportions (ratio of i1 area to i2 area): 0= i1 much smaller than i2 (&lt; 0.71); 1= i1 smaller than i2 (≥ 0.71, &lt; 0.78); 2= i1 almost as large as i2 (≥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0.78, &lt; 1.00); 3= i1 &gt; i2 (≥ 1.01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92. i1 crown width (spatulate incisors only): 0= considerably wider (mesiodistally) than root (spatulate); 1= narrow at apex, but still wider than root; 2= "styliform" (crown apex approximately the same width as the cervical margin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93. i2 crown cross-sectional shape (ratio of mesiodistal length to buccolingual breadth): 0= rounded oval (≥ 0.64); 1= mesiodistally compressed (&lt; 0.64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94. Lower incisor crown height (crown heights judged from cementoenamel junction to crown tip on the buccal surface): 0= low crowned; 1=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oderately high crowned; 2= high crowne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95. i1-2 crown buccal outline: 0= gently curved in lateral perspective; 1= acutely curve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96. Lower incisor roots: 0= erect or vertical; 1= slightly procumbent; 2= very procumb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97. Lower incisor crowns: 0= erect or vertical; 1= procumbent; 2= very procumb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98. Tooth comb: 0= absent; 1= with three teeth; 2= with two teeth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99. i1 crown shape: 0= spatulate; 1= lanceolate, pointe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00. i2 heel development (a lingual swelling at the base of crown): 0= heel absent; 1= heel pre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01. Incisor lingual enamel: 0= well developed; 1= poorly developed or ab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02. Lower incisor lingual cingulum: 0= absent to weak; 1= strong but incomplete; 2= strong and complet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03. i1 area to m1 area: 0= i1 very small (ratio ≤ 0.32); 1= moderately enlarged (&gt; 0.32, ≤ 0.40); 2= very enlarged (&gt; 0.40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Lower canin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04. Female c1 size (area relative to molars): 0= very small (c1 / m1 &lt; 0.40); 1= moderate (≥ 0.4, &lt; 0.80); 2= large (≥ 0.80, ≤ 1.20); 3= very large (&gt; 1.20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05. c1 dimorphism (square root male c1 area divided by square root of female c1 area): 0= low (&lt; 1.07); 1= moderate (≥ 1.07, &lt; 1.17); 2= high (≥ 1.17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06. c1 cross-sectional shape: 0= rounded oval (mesiodistal / buccolingual, &gt; 1.00, &lt; 1.90); 1= mesiodistally compressed (ratio ≥ 1.90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07. c1 lingual crest development: 0= rounded; 1= sharp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08. Canine paracristid (not scored if species has canine incorporated into a tooth comb): 0= oblique to occlusal plane; 1= nearly horizontal to occlusal plane; 2= forms part of cropping mechanism with i1-2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09. Canine height (females): 0= low, squat; 1= narrow, short; 2= tall, at or above tooth row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Lower premolar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10. P1/p1: 0= present; 1= ab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11. p2: 0= present; 1= ab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12. p2 roots: 0= single; 1= doubl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13. p3-4 roots: 0= p3 single, p4 single; 1= p3 single, p4 double; 2= p3 double, p4 doubl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14. Premolar crowding (overlapping of crowns): 0= no crowding; 1= slightly crowded; 2= very crowde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15. p3 paraconid: 0= large; 1= small; 2= absent or extremely small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16. p4 paraconid: 0= large; 1= small; 2= absent or extremely small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17. p4 paraconid position: 0= mesial to protoconid; 1= mesiolingual,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etween protoconid and metaconid; 2= mesial to metaconid; widely spaced from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etaconid; 3= twinned with metaconi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18. p3-4 cristid obliqua: 0= absent; 1= weak; 2= strong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19. p2 protoconid height and shape: 0= slender, projects above protoconids of p3-4; 1= massive, projects above protoconids of p3-4; 2= not projecting, in line with p3; 3= extremely short, shorter than p3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20. p4 metaconid position: 0= close to protoconid; 1= widely spaced from protoconi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21. p2 metaconid size: 0= absent or trace; 1= small; 2= larg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22. p3 metaconid size: 0= absent or trace; 1= small; 2= larg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23. p4 metaconid size: 0= absent or trace; 1= small; 2= large, almost as tall as protoconi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24. p4 trigonid lingual wall: 0= basin closed by a premetacristid; 1= open with premetacristid absent or shor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25. p3 entoconid and lingual talonid crest: 0= absent; 1= lingual talonid crest present but an entoconid does not stand out above it; 2= entoconid is a small discrete cusp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26. p4 entoconid and lingual talonid crest: 0= absent; 1= lingual talonid crest present but an entoconid does not stand out above it; 2= entoconid is a small discrete cusp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27. p4 lateral and medial protocristid: 0= continuous between metaconid and protoconid; 1= discontinuous between metaconid and protoconi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28. p3 lateral protocristid orientation: 0= transversely oriented; 1= distolingually oriente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29. p4 lateral protocristid: 0= present; 1= ab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30. p4 lateral protocristid orientation: 0= transversely oriented; 1= distolingually oriente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31. p3-4 posterior trigonid wall: 0= complete (taxa without metaconids are assigned this character state); 1= deeply notche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32. p3-4 hypoconid size: 0= large; 1= cr</w:t>
      </w:r>
      <w:r>
        <w:rPr>
          <w:rFonts w:cs="Times New Roman" w:ascii="Times New Roman" w:hAnsi="Times New Roman"/>
          <w:sz w:val="24"/>
          <w:szCs w:val="24"/>
          <w:lang w:val="en-US"/>
        </w:rPr>
        <w:t>e</w:t>
      </w:r>
      <w:r>
        <w:rPr>
          <w:rFonts w:cs="Times New Roman" w:ascii="Times New Roman" w:hAnsi="Times New Roman"/>
          <w:sz w:val="24"/>
          <w:szCs w:val="24"/>
          <w:lang w:val="en-US"/>
        </w:rPr>
        <w:t>stiform, small, or ab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33. p3-4 hypoconid (or distal terminus of oblique cristid) position: 0= distal to protoconid; 1= distal to metaconid, or between protoconid and metaconi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34. p4 talonid breadth: 0= narrow; 1= broa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35. p4 hypocristid shearing development: 0= weak or absent; 1= strong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36. p2 buccal cingulum development: 0= absent; 1= incomplete, broken at protoconid and hypoconid; 2= complet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37. Lower premolar inflation: 0= cusps marginal, not basally inflated; 1= crown surfaces constricted, cusp margins sloping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38. p4 exodaenodonty: 0= not exodaenodont; 1= slightly exodaenodont; 2= very exodaenodo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39. p4 talonid length (ratio of midline mesiodistal length of trigonid to mesiodistal length of talonid): 0= extremely short or non-existent (tri:tal ≥ 1.61); 1= short (much shorter than trigonid) (tri:tal ≥ 1.27, &lt; 1.61); 2= equal or slightly shorter in length to trigonid (tri:tal ≥ 0.92, &lt; 1.27); 3= talonid longer than trigonid (tri:tal &lt; 0.91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40. p4 anterobuccal cingulum development: 0= absent or trace; 1= strong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41. p4 postprotoconid ridge: 0= weak or absent; 1= present; 2= very strong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42. p4 postmetaconid ridge: 0= weak or absent; 1= moderate; 2= very strong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43. p4 paraconid height: 0= low; 1= moderate; 2= high (nearly as high as protoconid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44. p3‐4 protoconid height: 0= p3 much lower than p4; 1= p3 equal or slightly lower than p4; 2= p3 higher than p4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45. Ratio of p3 to p4 area: 0= (0.45-0.59); 1= (0.60-0.69); 2= (0.70-0.79); 3= (&gt; 0.80, ≤ 1.10); 4= (&gt; 1.10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46. p4 mesiodistal Length / buccolingual Width: 0= (&lt; 0.95); 1= (≥ 0.96, ≤ 1.14); 2= (≥ 1.15, &lt; 1.20); 3= (≥ 1.21, ≤ 1.35); 4= (≥ 1.36, ≤ 1.46); 5= (≥ 1.47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47. p4 to m1 area: 0= (&lt; 0.62); 1= (≥ 0.63, ≤ 0.72); 2= (≥ 0.73, ≤ 0.82); 3= (≥ 0.83, ≤ 0.92); 4= (≥ 0.93, ≤ 1.02); 5= (≥ 1.03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48. p3-4 root orientation: 0= p3-4 roots aligned mesiodistally; 1= p3 root shifted laterally, p4 mesial root aligned mesiodistally; 2= p3 roots aligned mesiodistally, p4 mesial root shifted laterally. [Score as missing if roots are singular]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Lower Molar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49. M3/m3: 0= present; 1= ab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50. m1 root number: 0= one; 1= two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51. m2 root number: 0= one; 1= two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52. m3 root number: 0= one; 1= two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53. m2 trigonid width (ratio of buccolingual breadths of trigonid and talonid): 0= much wider than talonid (≥ 1.11); 1= widths similar (&lt; 1.11, &gt; 0.90); 2= much narrower than talonid (≤ 0.90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54. m1 trigonid length: 0= m1 trigonid short on the lingual side; 1= m1 with elongate lingual fac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55. m3 trigonid width (based on relative buccolingual breadths): 0= much wider than talonid (&gt; 1.20); 1= trigonid and talonid widths similar (1.20-1.05); 2= trigonid narrower than talonid (&lt; 1.05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56. m1 paraconid position: 0= mesial to protoconid; 1= mesiolingual, between protoconid and metaconid; 2= mesial to metaconid but widely spaced from it; 3= twinned with metaconi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57. m2 paraconid position: 0= mesial to protoconid; 1= mesiolingual, between protoconid and metaconid; 2= mesial to metaconid but widely spaced from it; 3= twinned with metaconi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58. m3 paraconid position: 0= mesial to protoconid; 1= mesiolingual, between protoconid and metaconid; 2= mesial to metaconid but widely spaced from it; 3= twinned with metaconi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59. m1 parastylid: 0= absent; 1= pre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60. Molar metastylid: 0= absent; 1= small; 2= larg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61. m3 hypoconulid: 0= single; 1= doubl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62. m3 heel: 0= absent; 1= narrower than talonid; 2= approximately equal in width to taloni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63. Molar occlusal enamel surface: 0= smooth; 1= slightly crenulated; 2= highly crenulate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64. m1 trigonid height (ratio of trigonid height to talonid height): 0= trigonid higher than talonid (≥ 1.20); 1= trigonid slightly higher than talonid (&lt; 1.20, ≥ 1.10); 2= trigonid and talonid of similar height (&lt; 1.10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65. m1-2 cusp relief (ratio of hypoflexid height to hypoconid height, measured buccally): 0= low (&lt; 1.20); 1= moderate (≥ 1.20, &lt; 1.35); 2= high (&gt; 1.35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66. m1 trigonid lingual configuration: 0= open; 1= close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67. m1 metaconid position: 0= lingual to protoconid; 1= slightly distolingual to protoconi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68. m1-2 paraconid development: 0= absent; 1= small; 2= larg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69. m1-2 lateral protocristid orientation: 0= runs toward metaconid; 1= runs toward hypoflexi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70. m1 distal trigonid wall: 0= complete; 1= deeply notched by protoconid/metaconid sulcus; 2= medial and lateral protocristid do not meet bu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o sulcus is discerne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171. m2 distal trigonid wall: 0= complete; 1= deeply notched by a sulcus between protoconid and metaconid; 2= medial and lateral protocristid do not meet but no sulcus is present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72. m1 wear facet X: 0= present; 1= ab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73. m2 wear facet X: 0= present; 1= ab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74. m1-2 entoconid: 0= absent or very low, 1= lower than metaconid; 2= larg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75. m1-2 postentoconid sulcus: 0= prominent; 1= shallow sulcus; 2= ab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76. m1 hypoconulid size: 0= large; 1= moderate; 2= small; 3= ab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77. m2 hypoconulid size: 0= large; 1= moderate; 2= small; 3= ab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78. m3 hypoconulid size: 0= large; 1= moderate; 2= small; 3= ab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79. m1-2 hypoconulid position: 0= twinned to entoconid; 1= near midline; 2= slightly buccal to midlin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80. m1-2 cristid obliqua development: 0= weak (rounded); 1= strong (trenchant); 2= very strong (very trenchant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81. m1 cristid obliqua orientation: 0= reaches trigonid wall at a point distal to protoconid; 1= reaches trigonid wall at a point distolingual to protoconid; 2= reaches trigonid wall at a point distal to metaconi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82. m2 cristid obliqua orientation: 0= reaches trigonid wall at a point distal to protoconid; 1= reaches trigonid wall at a point distolingual to protoconid; 2= reaches trigonid wall at a point distal to metaconi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83. m1 cristid obliqua terminus: 0= runs to base of trigonid; 1= runs part way up the distal trigonid wall; 2= connects with protoconid tip or protocristid; 3= connects with metaconi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84. m2 cristid obliqua terminus: 0= runs to base of trigonid; 1= runs part way up the distal trigonid wall; 2= connects with protoconid tip or protocristid; 3= connects with metaconi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85. m3 cristid obliqua terminus: 0= runs to base of trigonid; 1= runs part way up the distal trigonid wall; 2= connects with protoconid tip or protocristid; 3= connects with metaconi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86. m1-2 centroconid development: 0= present; 1= ab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87. m1-2 hypocristid development: 0= absent or seen only as a trace; 1= weak; 2= strong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88. m3 hypocristid development: 0= absent or seen only as a trace; 1= weak; 2= strong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89. m1-2 talonid, lingual configuration: 0= open; 1= closed, notched lingually; 2= closed, no notch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90. m1-2 distal fovea: 0= absent; 1= pre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91. Molar cusp inflation: 0= cusps not inflated, marginally positioned; 1= very inflate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92. m1-2 buccal cingulum development: 0= absent to trace; 1= partial, broken at protoconid and hypoconid; 2= complet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93. m1 hypoflexid depth: 0= very shallow; 1= moderate; 2= deep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94. m2 hypoflexid depth: 0= very shallow; 1= moderate; 2= deep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95. Ratio of m2 length to m3 length: 0= m3 much longer than m2 (0.71‐0.80); 1= m3 longer than m2 (0.81-0.90); 2= m3 equal to m2 (0.91-1.00); 3= m3 smaller than m2 (1.01-1.12); 4= m3 much smaller than m2 (≥ 1.13). Score as “5” if m3 ab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96. m1 length: 0= (&lt; 2.5 mm); 1= (≥ 2.5, &lt; 3.8 mm); 2= (≥ 3.8, ≤ 6.0 mm); 3= (&gt; 6.0 mm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97. m1 L/W: 0= (1.0-1.15); 1= (1.16-1.22); 2= (1.23-1.32); 3= (&gt; 1.33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98. m1-2 entoconid position relative to hypoconid: 0= transverse to hypoconid; 1= distal to hypoconi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Upper Incisor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99. I1-I2 interstitial contact: 0= absent, teeth widely spaced; 1= present as narrow contact; 2= I2 tightly packed against I1, with I1 preparacrista abbreviate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00. I1-I1 interstitial contact: 0= present; 1= absent: a wide space occurs in the midline between these teeth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01. I2–C1 diastema: 0= present; 1= ab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02. Ratio of I1 area to I2 area: 0= areas approximately equal (≤ 1.00); 1= I1 slightly larger than I2 (&gt; 1.00, &lt; 1.40); 2= I1 much larger than I2 (≥ 1.40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03. I1 size (I1 area: M1 area): 0= small (≤ 0.50); 1= moderate (&gt; 0.50, &lt; 0.56); 2= large (≥ 0.56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04. I1 occlusal shape (mesiodistal length / buccolingual breadth): 0= rounded oval (&lt; 1.05); 1= buccolingually compressed (≥ 1.05, ≤ 1.30); 2= extremel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ompressed (&gt; 1.30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05. I2 occlusal shape (mesiodistal length / buccolingual breadth): 0= rounded oval  (≤ 1.05); 1= slightly compressed (&gt; 1.05, &lt; 1.30); 2= extremely compressed ≥ 1.30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06. I1 crown shape: 0= spatulate; no apparent occlusal cusp, mesial and distal edges continuous and rounded; 1= semi-spatulate, central cusp present but blunt with discernable mesial and distal occlusal crests; 2= central occlusal cusp pointed, occlusal edges steep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07. I1 lingual fovea: 0= simple; 1= dual with mid-crown pillar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08. I1 occlusal edge orientation (spatulate incisors only): 0= occlusal edge orthogonal to long axis of root; 1= occlusal edge wears at a steep angle to long axis of root; 2= crown with pronounced mesial asymmetry (= mesial process) in unworn stat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09. I1-2 lingual cingulum: 0= weak, discontinuous; 1= narrow, continuous; 2= strong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10. I1 basal lingual cusp: 0= absent; 1= pre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11. I1and I2 buccal cingulum: 0= absent; 1= pre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Upper canin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12. C1 cross-sectional shape (ratio of maximum length in the occlusal plane to maximum breadth in the occlusal plane at right angles to maximum length): 0= oval (≥ 1.16); 1= rounded (&lt; 1.16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13. Upper canine occlusion: 0= C1 wears against P</w:t>
      </w:r>
      <w:r>
        <w:rPr>
          <w:rFonts w:cs="Times New Roman" w:ascii="Times New Roman" w:hAnsi="Times New Roman"/>
          <w:sz w:val="24"/>
          <w:szCs w:val="24"/>
          <w:lang w:val="en-US"/>
        </w:rPr>
        <w:t>1-2</w:t>
      </w:r>
      <w:r>
        <w:rPr>
          <w:rFonts w:cs="Times New Roman" w:ascii="Times New Roman" w:hAnsi="Times New Roman"/>
          <w:sz w:val="24"/>
          <w:szCs w:val="24"/>
          <w:lang w:val="en-US"/>
        </w:rPr>
        <w:t>; 1= C1 wears against P2; 2= C1 wears against P2-3; 3= C1 wears against P3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14. C1 mesial groove (females): 0= shallow or absent; 1= deep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15. C1 lingual cingulum: 0= weak or absent; 1= strong; 2= very strong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Upper premolar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16. P2 root number: 0= one; 1= two; 2= three. If tooth is absent, character scored as ‘?.’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17. P3 root number: 0= one; 1= two; 2= thre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18. P4 root number: 0= one; 1= two; 2= thre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19. Ratio of P2 area to P3 area: 0= P2 very small (≤ 0.85); 1= P2 small (&gt; 0.85, &lt; 0.95); 2= P2 equal (≥ 0.95). If tooth is absent, character scored "?"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20. Ratio of P4 area to M1 area: 0= P4 &lt;&lt; M1 (≤ 0.66); 1= P4 &lt; M1 (0.67-0.76); 2= P4 = M1 (0.77-1.05); 3= P4 &gt; M1 (&gt; 1.06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221. (modified to Marivaux et al. 2016, Ch. 221)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Occlusal outline of P2: 0= </w:t>
      </w:r>
      <w:r>
        <w:rPr>
          <w:rFonts w:cs="Times New Roman" w:ascii="Times New Roman" w:hAnsi="Times New Roman"/>
          <w:bCs/>
          <w:sz w:val="24"/>
          <w:szCs w:val="24"/>
          <w:shd w:fill="auto" w:val="clear"/>
          <w:lang w:val="en-US"/>
        </w:rPr>
        <w:t>triangular;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1= suboval, with the larger axis buccolingually; 2= suboval, with the larger axis mesiodistally; 3= rounde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22. P3-4 trigon/talon proportions: 0= trigon and talon proportions similar; 1= trigon much shorter than talon with the protocone situated on the mesial aspect of the crown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23. P3 protocone: 0= present; 1= ab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24. P4 metacone: 0= absent; 1= pre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25. P4 protocone: 0= low relative to paracone; 1= high relative to paracon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26. P2 protocone: 0= present as discrete cusp; 1= absent or indistinguishable from lingual cingular ridg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27. Premolar hypocones: 0= absent; 1= present on P4 only; 2= present on P3-4; 3= present on P2-4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28. P4 hypocone: 0= absent or trace; 1= bump on postprotocone crista or postcingulum; 2= distinct cusp on distal margin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29. P4 paraconule: 0= large; 1= small; 2= ab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30. P3-4 parastyles: 0= present; 1= weak or ab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31. P3-4 metastyles: 0= weak or absent; 1= pre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32. P3-4 postprotocrista: 0=strong, reaches the distal margin and joins the postcingulum; 1= weak, shor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33. P2-3 profile of distal crown margin: 0= convex, smoothly rounded; 1= concave, “waisted” between buccal and lingual cusp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34. P3-4 lingual cingulum: 0= absent or weak; 1= strong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35. (modified from character 133 to Chaimanee et al., 2012). P4 occlusal outline: 0 = triangular; 1 = suboval; 2 = square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36. P3-4 buccal cingulum: 0= absent or weak; 1= strong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Upper molar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37. M1-2 root count: 0= three, three; 1= three, two; 2= two, two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38. M3 root count: 0= three; 1= two; 2= on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39. M2 shape (ratio of buccolingual breadth / mesiodistal length): 0= very transverse (&gt; 1.65); 1= transverse (≤ 1.65, &gt; 1.30); 2= squared (≤ 1.30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40. Ratio of M1 area to M2 area: 0= M1 &gt;&gt; M2 (≥ 1.40); 1= M1 &gt; M2 (&lt; 1.40, &gt; 1.0); 2= M1 ≤ M2 (≤ 1.0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41. M1-2 Nannopithex-fold: 0= absent; 1= weak; 2= strong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42. M1-2 pseudohypocone: 0= absent; 1= small; 2= larg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43. (Marivaux et al 2016; Character 401). M1‐2 metaconule: 0= absent to indistinct; 1= small; 2= moderate; 3= larg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44. M1-2 paraconule: 0= absent; 1= small; 2= larg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45. M1-2 preprotoconule crista: 0= absent; 1= weak; 2= strong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46. M1 hypocone size: 0= large; 1= small; 2= absent or crestiform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47. M2 hypocone size: 0= large; 1= small; 2= ab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48. (Marivaux et al 2016; Character 400). M1-2 hypocone position: 0= distal, far lingual to protocone; 1= distal, slightly lingual to protocone; 2= same level (mesiodistally opposed); 3= distal, slightly buccal to protocon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49. M1-2 prehypocrista: 0= absent; 1= weak; 2= strong, reaches to the postprotocrista, encloses the talon lingually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50. M1-2 prehypocrista orientation: 0= buccolingually towards postprotocrista; 1= buccally towards metaconul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51. M3 prehypocrista development: 0= absent; 1= weak; 2= strong, reaches to postprotocrista to enclose the talon lingually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52. M1 or M2 paraconule position: 0= attached to preprotocrista; 1= not attached to preprotocrista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53. (Marivaux et al 2016; Character 413). Hypometaconulecrista (= metacrista or crista obliqua): 0= indistinct to absent; 1= moderate (not connected to protocone); 2= welldeveloped (connected to protocone or postprotocrista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54. (Marivaux et al 2016; Character 402). M1-2 mesostyle size: 0= absent to indistinct; 1= moderate; 2= strong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55. (Marivaux et al 2016; Character 404). M1-2 postprotocrista development: 0= strong; 1= tiny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56. (Marivaux et al 2016; Character 412). M1-2 hypoparacrista: 0= absent; 1= weakly developed (short); 2= well-developed (high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57. (Marivaux et al 2016; Character 411). M1-2 hypometacrista: 0= absent; 1= weakly developed (low and short); 2= well-developed (high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58. P4-M1-2 pericone: 0= absent; 1= small; 2= larg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59. (Marivaux et al 2016; Character 414).  M1-2 lingual cingulum development: 0= absent; 1= faintly visible; 2= well-defined; 3= strong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60. M1-2 buccal cingulum development: 0= absent; 1= weak; 2= strong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61. M1-2 premetaconule cristae: 0= absent or weak; 1= strong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62. M1-2 postmetaconule cristae: 0= absent or weak; 1= strong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63. M3 paraconule: 0= absent; 1= small‐moderate; 2= larg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64. Molar protocone lingual inflation: 0= not inflated; 1= slightly inflated; 2= very inflate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65. M2 buccal expansion of paracone: 0= no expansion; 1= expande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66. M3 metacone: 0= absent or very small; 1= moderate (but smaller than paracone); 2= large (equal to paracone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67. M3 hypocone: 0= absent or very small; 1= small; 2= larg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68. (Marivaux et al 2016; Character 423). M1-3 anterior cingulum: 0= strong; 1= weak; 2= ab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69. M1 size relative to M3 (based on the ratio of areas of each tooth): 0= M1 ≥ 2.5 times the size of M3 (scored as “0” when M3 is absent); 1= M1 &lt; 2.5, ≥ 1.5 times M3; 2= M1 &lt; 1.5 times M3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b/>
          <w:bCs/>
          <w:lang w:val="zxx" w:eastAsia="zxx" w:bidi="zxx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zxx" w:eastAsia="zxx" w:bidi="zxx"/>
        </w:rPr>
        <w:t>Postcranial character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i/>
          <w:iCs/>
        </w:rPr>
      </w:r>
    </w:p>
    <w:p>
      <w:pPr>
        <w:pStyle w:val="Normal"/>
        <w:spacing w:lineRule="auto" w:line="240" w:before="0" w:after="0"/>
        <w:rPr>
          <w:i/>
          <w:i/>
          <w:iCs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Humeral character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70. Shape of humeral trochlea: 0= cylindrical, distal edge perpendicular to humeral shaft; 1= slightly conical, distal edge slightly angled to shaft; 2= conical, distal edge steeply angled to humeral shaf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71. Relative heights of medial and lateral edges of humeral trochlea: 0= subequal—spool-shaped; 1= medial flared relative to lateral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72. Trochleocapitular ridge: 0= absent; 1= slightly distinct; 2= moderately distinct; 3= very distinc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73. Waisting of the trochlea: Minimum trochlear diameter (MinTD) / Maximum trochlear diameter (MaxTD), expressed as a percentage: 0= unwaisted (&gt; 70); 1= waisted (≤ 70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74. Width of capitulum relative to trochlea: Ventral capitulum width / ventral trochlear width expressed as a percentage (Ford, 1994): 0= (&lt; 100); 1= (≥ 100, &lt; 140); 2= (≥ 140, ≤ 200); 3= &gt; 200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75. Entepicondylar foramen: 0= present; 1= variable; 2= ab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76. Entepicondylar foramen position: 0= over medial epicondyle; 1= above ventral trochlea; 2= above dorsal trochlea; 3= ab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77. Medial epicondyle size: 0= small; 1= promin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78. Dorsal position of medial epicondyle: 0= parallel; 1= slight dorsal angle; 2= large dorsal angl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79. Shape of dorsal trochlea: 0= no pronounced lips on dorsal trochlear edges; 1= both medial and lateral edges pronounced; 2= very pronounced lateral lip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80. Dorso-epitrochlear fossa: 0= present, strong; 1= small, shallow; 2= ab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81. Olecranon fossa shape: 0= shallow; 1= moderate; 2= deep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82. Supinator crest: 0= prominent (extends far proximally); 1= low (terminates close to the distal end of the bone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83. Brachialis flange: 0= broad; 1= moderate; 2= narrow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84. Bicipital groove: 0= shallow; 1= deep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85. Deltopectoral crest: 0= prominent; 1= low (rounded and indistinct edge, especially proximally); 2= flattened superiorly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86. Deltotriceps crest: 0= low; 1= promin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87. Medial torsion of humeral head Rotation: 0= not medially rotated; 1= medially rotate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i/>
          <w:i/>
          <w:iCs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Wrist character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88. Os Centrale: 0= small; 1= larg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89. Ulnar-pisiform articulation: 0= pisiform facet = triq; 1= pisiform facet enlarge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emoral character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0. Length of femoral neck (neck length measurement number 2/BSTD expressed as a percentage: 0= short (&lt; 75); 1= moderate (75–120); 2= long (&gt; 120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1. Angle of femoral neck: 0= (&lt; 60°); 1= (60°–70°); 2= (&gt; 70°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2. Angle of lesser trochanter LTA: 0= medial (0–30°); 1= posterior (&gt; 30°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3. Size of third trochanter: 0= large (third trochanter projection index: &gt; 25); 1= moderate (third trochanter projection index: &gt; 10, ≤ 25); 2= crestiform or ab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4. Knee shape (anteroposterior diameter of distalfemur / mediolateral diameter of distal femur, expressed as a percentage: 0= (&gt; 107); 1= (107-99); 2= (&lt; 99, ≥ 71); 3= (&lt; 71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5. Femoral head shape: 0= spherical; 1= semicyclindrical; 2= cylindrical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6. Anterior extension of greater trochanter: 0= no extension; 1= extension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7. Anterior bowing of proximal femur: 0= straight; 1= slightly bowed; 2= pronounced bowing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8. Relative length of trochanteric fossa (intertrochanteric fossa length/BSDLT), expressed as a percentage: 0= long (&gt; 125); 1= moderate (110–125); 2= very short (&lt; 110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99. Intertrochanteric crest: 0= crest absent; 1= crest pre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00. Size of lesser trochanter: 0= large; 1= intermediate; 2= small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01. Lateral border of distal femur (i.e., the lateral rim of the patellar groove: 0= low; 1= high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02. Crista paratrochanterica on posterior femoral neck: 0= flat; 1= low ridge or cusp; 2= high ridg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03. Projection of the femoral head relative to the greater trochanter: 0= greater trochanter projects well above the femoral head; 1= greater trochanter is at the same level as the femoral head; 2= greater trochanter well below (distal to) the femoral hea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i/>
          <w:i/>
          <w:iCs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Limb indic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04. Sum of lengths of humerus and radius divided by summed lengths of femur plus tibia expressed as a percentage: 0= long hindlimb (≤ 72); 1= moderate hindlimb (≥ 73, ≤ 85); 2= short hindlimb (≥ 86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05. Ratio of humerus length to femur length expressed as a percentage: 0= (≤ 65); 1= (≥ 66, ≤ 82); 2= (≥ 83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i/>
          <w:i/>
          <w:iCs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Tibial character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06. Contact between distal tibia and fibula: 0= absent; 1= small facet; 2= extensive facet; 3= proximal fusion (synostosis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07. Distal tibia articulation shape: 0= square; 1= triangular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08. Shape of distal tibial articular for talus, if ‘square’: 0= narrow articular surface (width to breadth ratio &lt; 100); 1= wider articular surface width to breadth (≥ 100, &lt; 130); 2= wide articular surface (&gt; 130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09. Medial malleolus rotation: 0= none; 1= slight;2= strong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10. Medial malleolar articulation: 0= flat; 1= anteriorly convex; 2= all convex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11. Shape distal tibia shaft: 0= no compression; 1= anteroposteriorly compresse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12. Tibialis posterior groove: 0= variably distinct, on the lateral side of the medial malleolus; 1= medial to a raised crest on the posterior side of malleolu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13. Posterior border of the trochlear facet for talus: 0= flat; 1= rounded; 2= sharp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14. Medial malleolar height of the tibia relative to the anteroposterior diameter of distal tibial shaft, expressed as a percentage: 0= (≤ 68); 1= (&gt; 68, ≤ 101); 2= (&gt; 101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i/>
          <w:i/>
          <w:iCs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Astragalar (talar) character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15. Position of the groove for the tendon of m. flexor fibularis longus: 0= lateral to the posterior part of the tibiotalar joint; 1= groove is plantad and central to the face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16. Shape of talofibular facet: 0= steep-sided; 1= steep-sided with a plantar lip; 2= sloped obliquely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17. Length of the talar-tibial articulation: 0= dorsoventrally deep, extends to plantar aspect of talus; 1= dorsoventrally restricted, confined to dorsal part of talu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18. Size of the posterior trochlear shelf of talus: 0= absent or weakly developed; 1= well-developed (prominent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19. Talar neck length (neck length / talus length) expressed as a percentage: 0= short (≤ 44); 1= moderate (≥ 45, ≤ 56); 2= long (&gt; 56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20. Symmetry of the lateral versus medial talar trochlea: 0= trochlea symmetric; 1= lateral trochlear rim is raised relative to media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rochlear rim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21. Talar cotylar fossa: 0= shallow; 1= deep, medially projecting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22. Width of talar head (Head width / Head height, expressed as a percentage): 0= (&lt; 115); 1= (115-127); 2= (&gt; 127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23. Talar neck angle: 0= (&lt; 20°); 1= (20-30°); 2= (&gt; 30°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24. Talar body height (lateral body height/midtrochlear width) expressed as a percentage: 0= (&lt; 100); 1= (100-120); 2= (&gt; 120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25. Talar shape (Talar width/Talar length) expressed as a percentage: 0= (≤ 60); 1= (&gt; 60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i/>
          <w:i/>
          <w:iCs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Calcaneal character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26. Anterior calcaneal elongation. Length of calcaneus distal to talo–calcaneal facet/total calcaneal length expressed as a percentage: 0= not elongate (&lt; 40); 1= moderately elongate (40-45); 2= long (&gt; 45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27. Posterior calcaneal bowing: 0= absent; 1= pre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28. Presence and location of peroneal tubercle: 0= absent; 1= located at the far anterior end of bone; 2= in the anterior half; 3= centered; 4= in the posterior half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29. Presence of a connection between anterior and medial sustentacular facets of the calcaneus: 0= facets separate; 1= sharply angled to one another or do not connect everywhere; 2= facets broadly conflu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30. Angle of posterior talar facet (of calcaneus): 0= (&lt; 3°); 1= (3-8°); 2= (&gt; 8°, ≤ 24°); 3= (&gt; 24°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31. Length of posterior articular facet (of calcaneus). Ratio of posterior articular facet length to maximum length of cuboid articular surface (PASL/L): 0= (&lt; 90); 1= (90-110); 2= (111-128); 3= (&gt; 128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32. Breadth of posterior articular facet (of calcaneus). Ratio of posterior articular facet width (PASW) to maximum length of the cuboid articular surface, expressed as a percentage: 0= (&lt; 70); 1= (&gt; 70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33. The ratio of the length of anterior calcaneus to the maximum calcaneal length, expressed as a percentage: 0= (≤ 28); 1= (&gt; 28, ≤ 33); 2= (&gt; 33, ≤ 48); 3= (&gt; 48, ≤ 60); 4= (&gt; 60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34. Ratio of the width to length of the posterior articular facet for talus, expressed as percentage: 0 = (&lt; 42); 1= (42-76); 2= (&gt; 76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35. Length of posterior calcaneus relative to maximum length of cuboid articular surface expressed as a percentage: 0= (&lt; 61); 1= (61-107); 2= (&gt; 107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i/>
          <w:i/>
          <w:iCs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Navicular character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36. Navicular shape. Length relative to width of the navicular, expressed as a percentage: 0 = short (&lt; 90); 1= moderate (100-150); 2= long (&gt; 150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37. Naviculocuboid articulation. The naviculocuboid articulation: 0= cuboid facet on navicular contacts only the ectocuneiform; 1= cuboid facet contacts the ectocuneiform and mesocuneiform face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i/>
          <w:i/>
          <w:iCs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Entocuneiform character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38. Shape of entocuneiform/first metatarsal articulation: 0= dorsally reduced; 1= dorsal moiety of joint enlarged relative to ventral moiety; 2= dorsal moiety greatly enlarge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39. Lateral process of the entocuneiform: 0= small; 1= hypertrophie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General foot character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40. Foot axis: 0= mesaxonic; 1= paraxonic; 2= ectaxonic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41. Toilet claw (first phalanx, hind foot): 0= absent; 1= pre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42. External thumb: 0= present; 1= reduced or ab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43. Prehallux: 0= present; 1= ab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44. Metatarsus length: 0= short; 1= long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i/>
          <w:iCs/>
        </w:rPr>
      </w:r>
    </w:p>
    <w:p>
      <w:pPr>
        <w:pStyle w:val="Normal"/>
        <w:spacing w:lineRule="auto" w:line="240" w:before="0" w:after="0"/>
        <w:rPr>
          <w:i/>
          <w:i/>
          <w:iCs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Metatarsal character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45. Peroneal tubercle of the first metatarsal: 0= very large; 1= large; 2= small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46. Hallux length: 0= short; 1= long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Other postcranial and miscellaneous character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47. Claws (hand): 0= absent; 1= pre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48. Lumbar vertebrae count. Number of lumbar vertebrae: 0= (&gt; 5); 1= (≤ 5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49. Ratio of tail length to head and body length, expressed as a percentage: 0= short (TL:HB &lt; 73); 1= moderate (73-116); 2= long (&gt; 116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50. Glabrous skin on tail. Friction pads on the tail: 0= absent; 1= pre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51. Baculum: 0= absent: 1= pre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52. Scent glands on genitilia: 0= present; 1= ab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b/>
          <w:bCs/>
          <w:i w:val="false"/>
          <w:i w:val="false"/>
          <w:iCs w:val="false"/>
        </w:rPr>
      </w:pPr>
      <w:r>
        <w:rPr>
          <w:rFonts w:cs="Times New Roman" w:ascii="Times New Roman" w:hAnsi="Times New Roman"/>
          <w:b/>
          <w:bCs/>
          <w:i w:val="false"/>
          <w:iCs w:val="false"/>
          <w:sz w:val="24"/>
          <w:szCs w:val="24"/>
          <w:lang w:val="en-US"/>
        </w:rPr>
        <w:t>Deciduous denti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i/>
          <w:iCs/>
        </w:rPr>
      </w:r>
    </w:p>
    <w:p>
      <w:pPr>
        <w:pStyle w:val="Normal"/>
        <w:spacing w:lineRule="auto" w:line="240" w:before="0" w:after="0"/>
        <w:rPr>
          <w:i/>
          <w:i/>
          <w:iCs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Lower deciduous tooth character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53. dp2-3 root numbers: 0= single; 1= doubl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54. dp2 trigonid to talonid proportions: 0= dp2 trigonid &gt;&gt; talonid; 1= dp2 trigonid slightly longer than talonid; 2= dp2 trigonid and talonid of similar length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55. dp3 trigonid to talonid proportions: 0= dp3 trigonid &gt;&gt; talonid; 1= dp3 trigonid slightly longer than talonid; 2= dp3 trigonid and talonid of similar length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56. dp2 protoconid projection: 0= protoconid slender, projecting; 1= protoconid robust, projecting; 2= protoconid does not project above dp3-4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57. dp2 metaconid: 0= metaconid close to protoconid; 1= metaconid widely spaced from protoconi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58. dp3 metaconid: 0= metaconid close to protoconid; 1= metaconid widely spaced from protoconi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59. dp2 metaconid: 0= absent; 1= trace or small; 2= larg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60. dp3 metaconid: 0= absent; 1= trace or small; 2= larg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61. dp2 trigonid: 0= closed lingually; 1= open lingually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62. dp3 trigonid: 0= closed lingually; 1= open lingually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63. dp2 entoconid: 0= absent; 1= present but cristiform; 2= present as discrete cusp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64. dp3 entoconid: 0= absent; 1= present but cristiform; 2= present as discrete cusp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65. dp2 lateral and medial protocristids: 0= confluent; 1= separat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66. dp3 lateral and medial protocristids: 0= confluent; 1= separat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67. dp2 metaconid position: 0= metaconid lingual or slightly distal to protoconid; 1= metaconid far distal to protoconi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68. dp3 metaconid position (or orientation of postmetacristid): 0= metaconid lingual or slightly distal to protoconid; 1= metaconid far distal to protoconi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69. dp2 hypoconid size: 0= large; 1= small; 2= ab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70. dp3 hypoconid size: 0= large; 1= small; 2= ab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71. dp3 hypoconid position: 0= hypoconid distal to protoconid; 1= intermediate; 2= hypoconid distal to metaconi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72. dp3 hypocristid: 0= absent; 1= weak; 2= small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73. dp2-3 buccal cingulum: 0= absent; 1= incomplete; 2= complet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74. dp2 shape: 0= buccolingually compressed; 1= rounded oval; 2= buccolingually broa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75. dp4 roots: 0= one root; 1= two root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76. dp4 cusp relief: 0= moderate to high relief; 1= low relief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77. dp4 trigonid to talonid width: 0= wide (trigonid mesiodistal ≥ 1.1 talonid mesiodistal length); 1= widths similar (&lt; 1.1, &gt; 0.95); 2= narrow (≤ 0.95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78. dp4 trigonid: 0= open lingually; 1= closed lingually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79. dp4 metaconid position: 0= lingual or slightly distal to protoconid; 1= far distal to protoconi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80. dp4 paraconid: 0= absent or cristiform; 1= small discrete cusp; 2= large cusp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81. dp4 lateral protocristid: 0= runs towards metaconid; 1= runs toward hypoflexid; 2= ab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82. dp4 posterior trigonid wall: 0= complete; 1= sulcus between lateral and medial protocristid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83. dp4 facet X: 0= present; 1= ab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84. dp4 entoconid: 0= absent; 1= cristiform; 2= small discrete cusp; 3= larg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85. dp4 postentoconid sulcus: 0= present; 1= ab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86. dp4 hypoconulid: 0= large; 1= moderate; 2= trace or ab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87. dp4 hypoconulid: 0= twinned to entoconid; 1= slightly lingual to midline; 2= in midlin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88. dp4 cristid obliqua: 0= absent; 1= rounded; 2= trencha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89. dp4 cristid obliqua orientation: 0= towards protoconid; 1= between protoconid and metaconid; 2= towards metaconi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90. dp4 cristid obliqua terminus: 0= to base of trigonid; 1= partway up trigonid; 2= to protoconid or protocristi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91. dp4 centroconid: 0= present; 1= ab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92. dp4 hypocristid: 0= absent; 1= weak; 2= strong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93. dp4 buccal cingulum: 0= absent; 1= partial, broken; 2= complet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94. dp4 talonid: 0= open lingually; 1= closed lingually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95. dp4 hypoflexid: 0= very shallow; 1= shallow; 2= deep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96. dp4 distal fovea: 0= absent; 1= pre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97. dp4 hypocristid accessory cusp: 0= absent; 1= pre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98. dp4 cristid obliqua: 0= straight; 1= notche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99. dp4 trigonid mesiodistal proportions: 0= elongate relative to talonid; 1= short relative to taloni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Upper molars (renumbered and new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400. (Marivaux et al 2016; Character 422). M1-2 premetacrista: 0= indistinct to absent; 1= weakly developed; 2= well-developed (but well-marked notch between premetacrista and postparacrista); 3= strongly elevated (weak notch between premetacrista and postparacrista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401. (new character) M1-2 entoprotocrista: 0 = present; 1 = abs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402.  (Marivaux et al 2016; Character 424). </w:t>
      </w:r>
      <w:bookmarkStart w:id="0" w:name="_GoBack"/>
      <w:r>
        <w:rPr>
          <w:rFonts w:cs="Times New Roman" w:ascii="Times New Roman" w:hAnsi="Times New Roman"/>
          <w:sz w:val="24"/>
          <w:szCs w:val="24"/>
          <w:lang w:val="en-US"/>
        </w:rPr>
        <w:t>M1-3 anterior cingulum</w:t>
      </w:r>
      <w:bookmarkEnd w:id="0"/>
      <w:r>
        <w:rPr>
          <w:rFonts w:cs="Times New Roman" w:ascii="Times New Roman" w:hAnsi="Times New Roman"/>
          <w:sz w:val="24"/>
          <w:szCs w:val="24"/>
          <w:lang w:val="en-US"/>
        </w:rPr>
        <w:t>: 0= complete (very long), reaches the parastyle; 1= long, stop at the level of the paraconule (or where a paraconule should occur); 2= short, does not reach the paraconule (or where a paraconule should occur); 3= very short, mesiolingually limited (not extended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403. M1-2 mesostyle position: 0= attached to ectocrista; 1= present on buccal cingulum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404. (Marivaux et al 2016; Character 421). M1-2 postparacrista: 0= indistinct to absent; 1= weakly developed; 2= well-developed (but well-marked notch between postparacrista and premetacrista); 3= strongly elevated (weak notch between postparacrista and premetacrista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405. M1 postprotocrista length: 0= indistinct to absent; 1= short; 2= long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406. M2 postprotocrista length: 0= indistinct to absent; 1= short; 2= long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407. M1 postprotocrista direction: 0= transverse, buccally directed; 1= lateral, directed toward the lingual posterior cingulum (postprotocone fold-like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408. M2 postprotocrista direction: 0= transverse, buccally directed; 1= lateral, directed toward lingual posterior cingulum (postprotocone fold-like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409. M1 postprotocrista terminus: 0= runs to base of metacone (with hypometacrista); 1= runs to metaconule (at the level of the small or virtual metaconule); 2= runs to posterior cingulum; 3= limited at a point distal to protocon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410. M2 postprotocrista terminus: 0= runs to base of metacone (with hypometacrista); 1= runs to metaconule (at the level of the small or virtual metaconule); 2= runs to posterior cingulum; 3= limited at a point distal to protocon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411. (Marivaux et al 2016; Character 418). M1-3 posterior cingulum: 0= weakly developed; 1= moderate, does not reach the metastyle; 2= connected to metastyl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412. (Marivaux et al., 2016; Character 419). M1-2 posterior cingulum lobe (distomedial) inflation: 0= no inflation; 1= slightly inflated; 2= strongly inflate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413. (Marivaux et al., 2016; Character 420. M1-3 posterior margin (waisting between buccal and lingual cusps): 0= indistinct to absent; 1= present but shallow; 2= present, deep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414. (Marivaux et al., 2016; Character 415). M1-2 lingual cingulum structure: 0= mesiodistally complete; 1= broken lingually (interrupted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415. (Marivaux et al., 2016; Character 416). M1-2 metastyle: 0= indistinct to absent; 1= moderate; 2= strong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416. (Marivaux et al., 2016; Character 417). M1-2 parastyle: 0= indistinct to absent; 1= moderate; 2= strong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42949650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s-AR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s-AR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/>
      <w:color w:val="00000A"/>
      <w:kern w:val="0"/>
      <w:sz w:val="22"/>
      <w:szCs w:val="22"/>
      <w:lang w:val="es-AR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Ttulo" w:customStyle="1">
    <w:name w:val="Título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Arial Unicode MS" w:cs="Arial Unicode MS"/>
      <w:sz w:val="28"/>
      <w:szCs w:val="28"/>
    </w:rPr>
  </w:style>
  <w:style w:type="paragraph" w:styleId="BodyText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BodyText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Ndice" w:customStyle="1">
    <w:name w:val="Índice"/>
    <w:basedOn w:val="Normal"/>
    <w:qFormat/>
    <w:pPr>
      <w:suppressLineNumbers/>
    </w:pPr>
    <w:rPr/>
  </w:style>
  <w:style w:type="paragraph" w:styleId="Caption1">
    <w:name w:val="caption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a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Tema de 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23</TotalTime>
  <Application>LibreOffice/7.6.4.1$MacOSX_AARCH64 LibreOffice_project/e19e193f88cd6c0525a17fb7a176ed8e6a3e2aa1</Application>
  <AppVersion>15.0000</AppVersion>
  <DocSecurity>0</DocSecurity>
  <Pages>25</Pages>
  <Words>7602</Words>
  <Characters>39847</Characters>
  <CharactersWithSpaces>46970</CharactersWithSpaces>
  <Paragraphs>476</Paragraphs>
  <Company>HP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8T19:22:00Z</dcterms:created>
  <dc:creator>Nelson</dc:creator>
  <dc:description/>
  <dc:language>es-AR</dc:language>
  <cp:lastModifiedBy/>
  <dcterms:modified xsi:type="dcterms:W3CDTF">2024-09-20T15:12:58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